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96EDE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##################################################################</w:t>
      </w:r>
    </w:p>
    <w:p w14:paraId="56FF166F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 xml:space="preserve"># We focused on SPSS, jamovi, and JASP for this paper, because one of our </w:t>
      </w:r>
    </w:p>
    <w:p w14:paraId="130C8DB9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 xml:space="preserve"># purposes was to demonstrate that software produces incorrect betas in some </w:t>
      </w:r>
    </w:p>
    <w:p w14:paraId="63A5AD2C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situations. R does not provide betas at all unless one asks for them, and</w:t>
      </w:r>
    </w:p>
    <w:p w14:paraId="65F16F50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 xml:space="preserve"># we didn't want to have to intentionally obtain incorrect values. But </w:t>
      </w:r>
    </w:p>
    <w:p w14:paraId="7A483357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we do so below, to illustrate the problem.</w:t>
      </w:r>
    </w:p>
    <w:p w14:paraId="3EE6844C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</w:t>
      </w:r>
    </w:p>
    <w:p w14:paraId="2C6E1C78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Note that we explicitly compute the quadratic term. That's necessary only</w:t>
      </w:r>
    </w:p>
    <w:p w14:paraId="1746FEAA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for the calculation of certain correlations, but it also makes</w:t>
      </w:r>
    </w:p>
    <w:p w14:paraId="19A475C9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the logic of what we are doing very explicit.</w:t>
      </w:r>
    </w:p>
    <w:p w14:paraId="55475212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</w:t>
      </w:r>
    </w:p>
    <w:p w14:paraId="2C246344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Analyses for Demonstration 2.</w:t>
      </w:r>
    </w:p>
    <w:p w14:paraId="0B0102AB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##################################################################</w:t>
      </w:r>
    </w:p>
    <w:p w14:paraId="40D0213A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0B979660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library(ppcor)</w:t>
      </w:r>
    </w:p>
    <w:p w14:paraId="51708E5B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66121CB6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W1 &lt;- read.csv("W1.csv")</w:t>
      </w:r>
    </w:p>
    <w:p w14:paraId="5FE46249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579B6123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### Hierarchical analysis (original time variable) ####</w:t>
      </w:r>
    </w:p>
    <w:p w14:paraId="7EEA54A7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7EBE7BCE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W1$MinutesSq &lt;- W1$Minutes * W1$Minutes</w:t>
      </w:r>
    </w:p>
    <w:p w14:paraId="6CA098D3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6813D4C1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round(cor(W1[,c(2,4)]),3)</w:t>
      </w:r>
    </w:p>
    <w:p w14:paraId="5BD5E4ED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37BC38C2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tep1.lm &lt;- lm(Score ~ Minutes, data = W1)</w:t>
      </w:r>
    </w:p>
    <w:p w14:paraId="4ADA2A17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1.lm)</w:t>
      </w:r>
    </w:p>
    <w:p w14:paraId="2E8D965D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round(confint(Step1.lm),3)</w:t>
      </w:r>
    </w:p>
    <w:p w14:paraId="08CE37BE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round(spcor(W1[,c(3,2)])$estimate,3)</w:t>
      </w:r>
    </w:p>
    <w:p w14:paraId="6A3D3236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48BC38AE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tep2.lm &lt;- lm(Score ~ Minutes + MinutesSq, data = W1)</w:t>
      </w:r>
    </w:p>
    <w:p w14:paraId="77D736BC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2.lm)$r.squared - summary(Step1.lm)$r.squared</w:t>
      </w:r>
    </w:p>
    <w:p w14:paraId="165BCE19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2.lm)</w:t>
      </w:r>
    </w:p>
    <w:p w14:paraId="5AFE5C0A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round(confint(Step2.lm),3)</w:t>
      </w:r>
    </w:p>
    <w:p w14:paraId="6B1DC5FE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round(spcor(W1[,c(3,2,4)])$estimate,3)</w:t>
      </w:r>
    </w:p>
    <w:p w14:paraId="7041A3B9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sr value(s) will be in the top row, if we list the DV first</w:t>
      </w:r>
    </w:p>
    <w:p w14:paraId="2132D331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35DCB054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b0 &lt;- summary(Step2.lm)$coef[1]</w:t>
      </w:r>
    </w:p>
    <w:p w14:paraId="6E6562D3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b1 &lt;- summary(Step2.lm)$coef[2]</w:t>
      </w:r>
    </w:p>
    <w:p w14:paraId="428D3076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b2 &lt;- summary(Step2.lm)$coef[3]</w:t>
      </w:r>
    </w:p>
    <w:p w14:paraId="3D8909CA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4D496BF0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jpeg("Figure 3.jpg", width = 180, height = 180, res = 300, units = "mm")</w:t>
      </w:r>
    </w:p>
    <w:p w14:paraId="14BEC310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plot(W1$Minutes, W1$Score, las = 1, pch = 16, xlab = "Minutes", ylab = "Exam Score")</w:t>
      </w:r>
    </w:p>
    <w:p w14:paraId="754DED5D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minutes &lt;- seq(min(W1$Minutes), max(W1$Minutes), by = .1)</w:t>
      </w:r>
    </w:p>
    <w:p w14:paraId="4997FD99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yhat &lt;- b0 + b1*minutes + b2*minutes*minutes</w:t>
      </w:r>
    </w:p>
    <w:p w14:paraId="66E8B750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lines(minutes, yhat)</w:t>
      </w:r>
    </w:p>
    <w:p w14:paraId="08CD6503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dev.off()</w:t>
      </w:r>
    </w:p>
    <w:p w14:paraId="4AA8DB9D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4AFDE05D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### Hierarchical analysis (centered time variable) ####</w:t>
      </w:r>
    </w:p>
    <w:p w14:paraId="089530D2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5E7EA461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W1$MinutesC &lt;- W1$Minutes - mean(W1$Minutes)</w:t>
      </w:r>
    </w:p>
    <w:p w14:paraId="3B751101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lastRenderedPageBreak/>
        <w:t>W1$MinutesCSq &lt;- W1$MinutesC * W1$MinutesC</w:t>
      </w:r>
    </w:p>
    <w:p w14:paraId="151A1F32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262B6DC0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round(cor(W1[,5:6]),3)</w:t>
      </w:r>
    </w:p>
    <w:p w14:paraId="6B1E1525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7C1E27B2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tep1C.lm &lt;- lm(Score ~ MinutesC, data = W1)</w:t>
      </w:r>
    </w:p>
    <w:p w14:paraId="2BE5D03A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1C.lm)</w:t>
      </w:r>
    </w:p>
    <w:p w14:paraId="2A71FE97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round(confint(Step1C.lm),3)</w:t>
      </w:r>
    </w:p>
    <w:p w14:paraId="72409F33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round(spcor(W1[,c(3,5)])$estimate,3)</w:t>
      </w:r>
    </w:p>
    <w:p w14:paraId="34285825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0ACA5D95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tep2C.lm &lt;- lm(Score ~ MinutesC + MinutesCSq, data = W1)</w:t>
      </w:r>
    </w:p>
    <w:p w14:paraId="1074E450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2C.lm)$r.squared - summary(Step1C.lm)$r.squared</w:t>
      </w:r>
    </w:p>
    <w:p w14:paraId="6F6799F7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2C.lm)</w:t>
      </w:r>
    </w:p>
    <w:p w14:paraId="748A8ED1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round(confint(Step2C.lm),3)</w:t>
      </w:r>
    </w:p>
    <w:p w14:paraId="0295CBF6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round(spcor(W1[,c(3,5,6)])$estimate,3)</w:t>
      </w:r>
    </w:p>
    <w:p w14:paraId="47BE3C5D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sr value(s) will be in the top row, if we list the DV first</w:t>
      </w:r>
    </w:p>
    <w:p w14:paraId="681E84C4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75D840E5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b0C &lt;- summary(Step2C.lm)$coef[1]</w:t>
      </w:r>
    </w:p>
    <w:p w14:paraId="043E8E67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b1C &lt;- summary(Step2C.lm)$coef[2]</w:t>
      </w:r>
    </w:p>
    <w:p w14:paraId="6EE9A69C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b2C &lt;- summary(Step2C.lm)$coef[3]</w:t>
      </w:r>
    </w:p>
    <w:p w14:paraId="14A99A6C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4995DC81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jpeg("Figure 4.jpg", width = 180, height = 180, res = 300, units = "mm")</w:t>
      </w:r>
    </w:p>
    <w:p w14:paraId="15390E58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plot(W1$MinutesC, W1$Score, las = 1, pch = 16, xlab = "Minutes (centered)", ylab = "Exam Score")</w:t>
      </w:r>
    </w:p>
    <w:p w14:paraId="48E7F267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minutesC &lt;- seq(min(W1$MinutesC), max(W1$MinutesC), by = .1)</w:t>
      </w:r>
    </w:p>
    <w:p w14:paraId="054B283F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yhatC &lt;- b0C + b1C*minutesC + b2C*minutesC*minutesC</w:t>
      </w:r>
    </w:p>
    <w:p w14:paraId="2F53AFA9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lines(minutesC, yhatC)</w:t>
      </w:r>
    </w:p>
    <w:p w14:paraId="3886B7C4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dev.off()</w:t>
      </w:r>
    </w:p>
    <w:p w14:paraId="2344BE16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1F3D0A57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How to obtain INCORRECT betas in R (these are the betas produced by</w:t>
      </w:r>
    </w:p>
    <w:p w14:paraId="03C275DD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 xml:space="preserve"># SPSS, jamovi, and JASP, and included in the manuscript). Note that the </w:t>
      </w:r>
    </w:p>
    <w:p w14:paraId="563052FC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Step 1 beta is correct. It is the failure to recompute the quadratic term</w:t>
      </w:r>
    </w:p>
    <w:p w14:paraId="16EC7420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after scale() that produces the wrong result.</w:t>
      </w:r>
    </w:p>
    <w:p w14:paraId="082FBCA8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2A652205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Uncentered variables:</w:t>
      </w:r>
    </w:p>
    <w:p w14:paraId="04D6DB02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z &lt;- as.data.frame(scale(W1[,2:4]))</w:t>
      </w:r>
    </w:p>
    <w:p w14:paraId="419C9040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tep1.lm &lt;- lm(Score ~ Minutes, data = z)</w:t>
      </w:r>
    </w:p>
    <w:p w14:paraId="2E56CDC1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1.lm)</w:t>
      </w:r>
    </w:p>
    <w:p w14:paraId="53202B2C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tep2.lm &lt;- lm(Score ~ Minutes + MinutesSq, data = z)</w:t>
      </w:r>
    </w:p>
    <w:p w14:paraId="14250A75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2.lm)</w:t>
      </w:r>
    </w:p>
    <w:p w14:paraId="6C0EEB51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136660D7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Centered variables:</w:t>
      </w:r>
    </w:p>
    <w:p w14:paraId="599DC67C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zC &lt;- as.data.frame(scale(W1[,c(3,5:6)]))</w:t>
      </w:r>
    </w:p>
    <w:p w14:paraId="14D46D99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tep1C.lm &lt;- lm(Score ~ MinutesC, data = zC)</w:t>
      </w:r>
    </w:p>
    <w:p w14:paraId="347D454C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1C.lm)</w:t>
      </w:r>
    </w:p>
    <w:p w14:paraId="44D84FB9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tep2C.lm &lt;- lm(Score ~ MinutesC + MinutesCSq, data = zC)</w:t>
      </w:r>
    </w:p>
    <w:p w14:paraId="39774140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2C.lm)</w:t>
      </w:r>
    </w:p>
    <w:p w14:paraId="2F0F144F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708AEF4A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How to obtain CORRECT betas in R. It makes no difference whether we</w:t>
      </w:r>
    </w:p>
    <w:p w14:paraId="1D0AECDC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use the original or the centered variables, because the quadratic term</w:t>
      </w:r>
    </w:p>
    <w:p w14:paraId="472D7AE1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gets computed after scale().</w:t>
      </w:r>
    </w:p>
    <w:p w14:paraId="36CFE41A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606E9588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Uncentered variables:</w:t>
      </w:r>
    </w:p>
    <w:p w14:paraId="0D6B6551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z &lt;- as.data.frame(scale(W1[,2:3]))</w:t>
      </w:r>
    </w:p>
    <w:p w14:paraId="6C1A7EE8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lastRenderedPageBreak/>
        <w:t>z$MinutesSq &lt;- z$Minutes * z$Minutes</w:t>
      </w:r>
    </w:p>
    <w:p w14:paraId="4F838A1C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tep1.lm &lt;- lm(Score ~ Minutes, data = z)</w:t>
      </w:r>
    </w:p>
    <w:p w14:paraId="04562985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1.lm)</w:t>
      </w:r>
    </w:p>
    <w:p w14:paraId="78838285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tep2.lm &lt;- lm(Score ~ Minutes + MinutesSq, data = z)</w:t>
      </w:r>
    </w:p>
    <w:p w14:paraId="683312CA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2.lm)</w:t>
      </w:r>
    </w:p>
    <w:p w14:paraId="0A64AD92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536379E1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# Centered variables:</w:t>
      </w:r>
    </w:p>
    <w:p w14:paraId="2A477D4A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zC &lt;- as.data.frame(scale(W1[,c(3,5)]))</w:t>
      </w:r>
    </w:p>
    <w:p w14:paraId="139E3D7A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zC$MinutesCSq &lt;- zC$MinutesC * zC$MinutesC</w:t>
      </w:r>
    </w:p>
    <w:p w14:paraId="38A930A3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tep1C.lm &lt;- lm(Score ~ MinutesC, data = zC)</w:t>
      </w:r>
    </w:p>
    <w:p w14:paraId="4DBBA359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1C.lm)</w:t>
      </w:r>
    </w:p>
    <w:p w14:paraId="327667C6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tep2C.lm &lt;- lm(Score ~ MinutesC + MinutesCSq, data = zC)</w:t>
      </w:r>
    </w:p>
    <w:p w14:paraId="0377D3A0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  <w:r w:rsidRPr="004A50D2">
        <w:rPr>
          <w:rFonts w:ascii="Courier New" w:hAnsi="Courier New" w:cs="Courier New"/>
        </w:rPr>
        <w:t>summary(Step2C.lm)</w:t>
      </w:r>
    </w:p>
    <w:p w14:paraId="26FE598C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p w14:paraId="06BE2116" w14:textId="77777777" w:rsidR="004A50D2" w:rsidRPr="004A50D2" w:rsidRDefault="004A50D2" w:rsidP="004A50D2">
      <w:pPr>
        <w:pStyle w:val="PlainText"/>
        <w:rPr>
          <w:rFonts w:ascii="Courier New" w:hAnsi="Courier New" w:cs="Courier New"/>
        </w:rPr>
      </w:pPr>
    </w:p>
    <w:sectPr w:rsidR="004A50D2" w:rsidRPr="004A50D2" w:rsidSect="003077C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F26"/>
    <w:rsid w:val="003F3F26"/>
    <w:rsid w:val="004A50D2"/>
    <w:rsid w:val="00530736"/>
    <w:rsid w:val="00D2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7DFFE"/>
  <w15:chartTrackingRefBased/>
  <w15:docId w15:val="{60F5D57E-8C9D-D247-8C90-4C78D15C8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077C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077C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urm</dc:creator>
  <cp:keywords/>
  <dc:description/>
  <cp:lastModifiedBy>Lee Wurm</cp:lastModifiedBy>
  <cp:revision>2</cp:revision>
  <dcterms:created xsi:type="dcterms:W3CDTF">2025-06-18T15:14:00Z</dcterms:created>
  <dcterms:modified xsi:type="dcterms:W3CDTF">2025-06-18T15:14:00Z</dcterms:modified>
</cp:coreProperties>
</file>